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DFF97C" w14:textId="078DBE26" w:rsidR="0057528F" w:rsidRDefault="008B2CE5" w:rsidP="0057528F">
      <w:pPr>
        <w:widowControl/>
        <w:autoSpaceDE w:val="0"/>
        <w:autoSpaceDN w:val="0"/>
        <w:adjustRightInd w:val="0"/>
        <w:jc w:val="left"/>
        <w:outlineLvl w:val="0"/>
        <w:rPr>
          <w:rFonts w:ascii="Times New Roman" w:hAnsi="Times New Roman" w:cs="Times New Roman"/>
          <w:color w:val="000000" w:themeColor="text1"/>
          <w:kern w:val="0"/>
        </w:rPr>
      </w:pPr>
      <w:bookmarkStart w:id="0" w:name="OLE_LINK3"/>
      <w:bookmarkStart w:id="1" w:name="OLE_LINK4"/>
      <w:bookmarkStart w:id="2" w:name="OLE_LINK49"/>
      <w:bookmarkStart w:id="3" w:name="OLE_LINK50"/>
      <w:bookmarkStart w:id="4" w:name="_GoBack"/>
      <w:proofErr w:type="spellStart"/>
      <w:r>
        <w:rPr>
          <w:rFonts w:ascii="Times New Roman" w:hAnsi="Times New Roman" w:cs="Times New Roman"/>
          <w:color w:val="000000" w:themeColor="text1"/>
          <w:kern w:val="0"/>
        </w:rPr>
        <w:t>S</w:t>
      </w:r>
      <w:r w:rsidR="00C60EA9">
        <w:rPr>
          <w:rFonts w:ascii="Times New Roman" w:hAnsi="Times New Roman" w:cs="Times New Roman" w:hint="eastAsia"/>
          <w:color w:val="000000" w:themeColor="text1"/>
          <w:kern w:val="0"/>
        </w:rPr>
        <w:t>2</w:t>
      </w:r>
      <w:proofErr w:type="spellEnd"/>
      <w:r w:rsidR="00C647C6" w:rsidRPr="00C647C6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C60EA9">
        <w:rPr>
          <w:rFonts w:ascii="Times New Roman" w:hAnsi="Times New Roman" w:cs="Times New Roman"/>
          <w:color w:val="000000" w:themeColor="text1"/>
          <w:kern w:val="0"/>
        </w:rPr>
        <w:t>Table</w:t>
      </w:r>
      <w:r w:rsidR="0057528F" w:rsidRPr="00800FD0">
        <w:rPr>
          <w:rFonts w:ascii="Times New Roman" w:hAnsi="Times New Roman" w:cs="Times New Roman"/>
          <w:color w:val="000000" w:themeColor="text1"/>
          <w:kern w:val="0"/>
        </w:rPr>
        <w:t xml:space="preserve">: </w:t>
      </w:r>
      <w:r w:rsidR="0057528F" w:rsidRPr="00800FD0">
        <w:rPr>
          <w:rFonts w:ascii="Times New Roman" w:hAnsi="Times New Roman" w:cs="Times New Roman" w:hint="eastAsia"/>
          <w:color w:val="000000" w:themeColor="text1"/>
          <w:kern w:val="0"/>
        </w:rPr>
        <w:t>The endpoints</w:t>
      </w:r>
      <w:r w:rsidR="0057528F" w:rsidRPr="00800FD0">
        <w:rPr>
          <w:rFonts w:ascii="Times New Roman" w:hAnsi="Times New Roman" w:cs="Times New Roman"/>
          <w:color w:val="000000" w:themeColor="text1"/>
          <w:kern w:val="0"/>
        </w:rPr>
        <w:t xml:space="preserve"> of </w:t>
      </w:r>
      <w:proofErr w:type="spellStart"/>
      <w:r w:rsidR="0057528F" w:rsidRPr="00800FD0">
        <w:rPr>
          <w:rFonts w:ascii="Times New Roman" w:hAnsi="Times New Roman" w:cs="Times New Roman" w:hint="eastAsia"/>
          <w:color w:val="000000" w:themeColor="text1"/>
          <w:kern w:val="0"/>
        </w:rPr>
        <w:t>t</w:t>
      </w:r>
      <w:r w:rsidR="0057528F" w:rsidRPr="00800FD0">
        <w:rPr>
          <w:rFonts w:ascii="Times New Roman" w:hAnsi="Times New Roman" w:cs="Times New Roman"/>
          <w:color w:val="000000" w:themeColor="text1"/>
          <w:kern w:val="0"/>
        </w:rPr>
        <w:t>ransarterial</w:t>
      </w:r>
      <w:proofErr w:type="spellEnd"/>
      <w:r w:rsidR="0057528F" w:rsidRPr="00800FD0">
        <w:rPr>
          <w:rFonts w:ascii="Times New Roman" w:hAnsi="Times New Roman" w:cs="Times New Roman" w:hint="eastAsia"/>
          <w:color w:val="000000" w:themeColor="text1"/>
          <w:kern w:val="0"/>
        </w:rPr>
        <w:t xml:space="preserve"> therapies</w:t>
      </w:r>
      <w:r w:rsidR="0057528F" w:rsidRPr="00800FD0">
        <w:rPr>
          <w:rFonts w:ascii="Times New Roman" w:hAnsi="Times New Roman" w:cs="Times New Roman"/>
          <w:color w:val="000000" w:themeColor="text1"/>
          <w:kern w:val="0"/>
        </w:rPr>
        <w:t xml:space="preserve"> for hepatocellular carcinoma</w:t>
      </w:r>
    </w:p>
    <w:bookmarkEnd w:id="4"/>
    <w:p w14:paraId="1C36C7B1" w14:textId="77777777" w:rsidR="006F7C5C" w:rsidRPr="00800FD0" w:rsidRDefault="006F7C5C" w:rsidP="006F7C5C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1"/>
          <w:szCs w:val="11"/>
        </w:rPr>
      </w:pPr>
    </w:p>
    <w:tbl>
      <w:tblPr>
        <w:tblpPr w:leftFromText="180" w:rightFromText="180" w:vertAnchor="page" w:horzAnchor="page" w:tblpX="1330" w:tblpY="2408"/>
        <w:tblW w:w="97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812"/>
        <w:gridCol w:w="1162"/>
        <w:gridCol w:w="1170"/>
        <w:gridCol w:w="472"/>
        <w:gridCol w:w="525"/>
        <w:gridCol w:w="533"/>
        <w:gridCol w:w="452"/>
        <w:gridCol w:w="628"/>
        <w:gridCol w:w="630"/>
        <w:gridCol w:w="632"/>
        <w:gridCol w:w="1440"/>
      </w:tblGrid>
      <w:tr w:rsidR="00800FD0" w:rsidRPr="00800FD0" w14:paraId="32F44484" w14:textId="77777777" w:rsidTr="0057528F">
        <w:trPr>
          <w:trHeight w:val="835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2C801" w14:textId="5D77FD7D" w:rsidR="001C56B5" w:rsidRPr="00800FD0" w:rsidRDefault="001C56B5" w:rsidP="005752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First author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FA774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Treatment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7E5DB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Follow-up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  <w:vertAlign w:val="superscript"/>
              </w:rPr>
              <w:t xml:space="preserve">* 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(months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9DECC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Mean survival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  <w:vertAlign w:val="superscript"/>
              </w:rPr>
              <w:t xml:space="preserve">* </w:t>
            </w: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(months)</w:t>
            </w:r>
          </w:p>
        </w:tc>
        <w:tc>
          <w:tcPr>
            <w:tcW w:w="19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50297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Tumor response(%)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12376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Overall survival rate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933C7" w14:textId="3DEFF200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Multivariate analysis (HR </w:t>
            </w:r>
            <w:proofErr w:type="spellStart"/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95%CI</w:t>
            </w:r>
            <w:proofErr w:type="spellEnd"/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)</w:t>
            </w:r>
          </w:p>
        </w:tc>
      </w:tr>
      <w:tr w:rsidR="00800FD0" w:rsidRPr="00800FD0" w14:paraId="332DD8AB" w14:textId="77777777" w:rsidTr="0057528F">
        <w:trPr>
          <w:trHeight w:val="403"/>
        </w:trPr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F55305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7EC334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137A4E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47E911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C4E5C6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CR       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AFCA66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PR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F4935A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SD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C5DDE6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PD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DECAA6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6-m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111327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1-y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1898A1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2-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DBC553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6DACCE10" w14:textId="77777777" w:rsidTr="0057528F">
        <w:trPr>
          <w:trHeight w:val="367"/>
        </w:trPr>
        <w:tc>
          <w:tcPr>
            <w:tcW w:w="1257" w:type="dxa"/>
            <w:shd w:val="clear" w:color="auto" w:fill="auto"/>
            <w:hideMark/>
          </w:tcPr>
          <w:p w14:paraId="75419FA0" w14:textId="77777777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Pitton</w:t>
            </w:r>
            <w:proofErr w:type="spellEnd"/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2015</w:t>
            </w:r>
          </w:p>
        </w:tc>
        <w:tc>
          <w:tcPr>
            <w:tcW w:w="812" w:type="dxa"/>
            <w:shd w:val="clear" w:color="auto" w:fill="auto"/>
            <w:hideMark/>
          </w:tcPr>
          <w:p w14:paraId="7195B190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hideMark/>
          </w:tcPr>
          <w:p w14:paraId="16C9C5A5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2.47±10.13</w:t>
            </w:r>
          </w:p>
        </w:tc>
        <w:tc>
          <w:tcPr>
            <w:tcW w:w="1170" w:type="dxa"/>
            <w:shd w:val="clear" w:color="auto" w:fill="auto"/>
            <w:hideMark/>
          </w:tcPr>
          <w:p w14:paraId="55B006CF" w14:textId="7F0ACB62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6.3 (5.9-31.7)</w:t>
            </w:r>
          </w:p>
        </w:tc>
        <w:tc>
          <w:tcPr>
            <w:tcW w:w="472" w:type="dxa"/>
            <w:shd w:val="clear" w:color="auto" w:fill="auto"/>
            <w:hideMark/>
          </w:tcPr>
          <w:p w14:paraId="5D02120F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hideMark/>
          </w:tcPr>
          <w:p w14:paraId="337BA1A4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hideMark/>
          </w:tcPr>
          <w:p w14:paraId="28F4E267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hideMark/>
          </w:tcPr>
          <w:p w14:paraId="559E4A61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34985796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7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364E1FE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58.3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603EB892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58.3</w:t>
            </w:r>
          </w:p>
        </w:tc>
        <w:tc>
          <w:tcPr>
            <w:tcW w:w="1440" w:type="dxa"/>
            <w:shd w:val="clear" w:color="auto" w:fill="auto"/>
            <w:hideMark/>
          </w:tcPr>
          <w:p w14:paraId="51DEDC0D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69 (0.15-3.19)</w:t>
            </w:r>
          </w:p>
        </w:tc>
      </w:tr>
      <w:tr w:rsidR="00800FD0" w:rsidRPr="00800FD0" w14:paraId="4AB12BF1" w14:textId="77777777" w:rsidTr="0057528F">
        <w:trPr>
          <w:trHeight w:val="412"/>
        </w:trPr>
        <w:tc>
          <w:tcPr>
            <w:tcW w:w="1257" w:type="dxa"/>
            <w:shd w:val="clear" w:color="auto" w:fill="auto"/>
            <w:vAlign w:val="center"/>
            <w:hideMark/>
          </w:tcPr>
          <w:p w14:paraId="196A38DF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14:paraId="1B147CA2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TARE</w:t>
            </w:r>
          </w:p>
        </w:tc>
        <w:tc>
          <w:tcPr>
            <w:tcW w:w="1162" w:type="dxa"/>
            <w:shd w:val="clear" w:color="auto" w:fill="auto"/>
            <w:hideMark/>
          </w:tcPr>
          <w:p w14:paraId="7BFE2079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4.5±10.67</w:t>
            </w:r>
          </w:p>
        </w:tc>
        <w:tc>
          <w:tcPr>
            <w:tcW w:w="1170" w:type="dxa"/>
            <w:shd w:val="clear" w:color="auto" w:fill="auto"/>
            <w:hideMark/>
          </w:tcPr>
          <w:p w14:paraId="5F30C90D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9.73 (6.4/–)</w:t>
            </w:r>
          </w:p>
        </w:tc>
        <w:tc>
          <w:tcPr>
            <w:tcW w:w="472" w:type="dxa"/>
            <w:shd w:val="clear" w:color="auto" w:fill="auto"/>
            <w:hideMark/>
          </w:tcPr>
          <w:p w14:paraId="6D9DE4BE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hideMark/>
          </w:tcPr>
          <w:p w14:paraId="5D5D31E0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hideMark/>
          </w:tcPr>
          <w:p w14:paraId="5B4F4B18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hideMark/>
          </w:tcPr>
          <w:p w14:paraId="0C00C711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14E18782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7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B183FC6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58.3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5C535596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25</w:t>
            </w:r>
          </w:p>
        </w:tc>
        <w:tc>
          <w:tcPr>
            <w:tcW w:w="1440" w:type="dxa"/>
            <w:shd w:val="clear" w:color="auto" w:fill="auto"/>
            <w:hideMark/>
          </w:tcPr>
          <w:p w14:paraId="6C27B755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08B83E82" w14:textId="77777777" w:rsidTr="0057528F">
        <w:trPr>
          <w:trHeight w:val="403"/>
        </w:trPr>
        <w:tc>
          <w:tcPr>
            <w:tcW w:w="1257" w:type="dxa"/>
            <w:shd w:val="clear" w:color="auto" w:fill="auto"/>
            <w:vAlign w:val="center"/>
            <w:hideMark/>
          </w:tcPr>
          <w:p w14:paraId="09EFA455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McDevitt 2017</w:t>
            </w:r>
          </w:p>
        </w:tc>
        <w:tc>
          <w:tcPr>
            <w:tcW w:w="812" w:type="dxa"/>
            <w:shd w:val="clear" w:color="auto" w:fill="auto"/>
            <w:hideMark/>
          </w:tcPr>
          <w:p w14:paraId="497FF3F2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hideMark/>
          </w:tcPr>
          <w:p w14:paraId="4CBE650D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9.8 (1.2–49)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  <w:vertAlign w:val="superscript"/>
              </w:rPr>
              <w:t>#</w:t>
            </w:r>
          </w:p>
        </w:tc>
        <w:tc>
          <w:tcPr>
            <w:tcW w:w="1170" w:type="dxa"/>
            <w:shd w:val="clear" w:color="auto" w:fill="auto"/>
            <w:hideMark/>
          </w:tcPr>
          <w:p w14:paraId="3F379145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9.8 (1.2–49)</w:t>
            </w:r>
          </w:p>
        </w:tc>
        <w:tc>
          <w:tcPr>
            <w:tcW w:w="472" w:type="dxa"/>
            <w:shd w:val="clear" w:color="auto" w:fill="auto"/>
            <w:hideMark/>
          </w:tcPr>
          <w:p w14:paraId="51CCCCF9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hideMark/>
          </w:tcPr>
          <w:p w14:paraId="38E03C2E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hideMark/>
          </w:tcPr>
          <w:p w14:paraId="0D7194BE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hideMark/>
          </w:tcPr>
          <w:p w14:paraId="5964034E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6CDFAFB5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73.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C64B3EE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40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E5790FF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24</w:t>
            </w:r>
          </w:p>
        </w:tc>
        <w:tc>
          <w:tcPr>
            <w:tcW w:w="1440" w:type="dxa"/>
            <w:shd w:val="clear" w:color="auto" w:fill="auto"/>
            <w:hideMark/>
          </w:tcPr>
          <w:p w14:paraId="7866542D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79 (0.36-1.69)</w:t>
            </w:r>
          </w:p>
        </w:tc>
      </w:tr>
      <w:tr w:rsidR="00800FD0" w:rsidRPr="00800FD0" w14:paraId="32F45F85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  <w:hideMark/>
          </w:tcPr>
          <w:p w14:paraId="1F42B3F5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14:paraId="5CFE705B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TARE</w:t>
            </w:r>
          </w:p>
        </w:tc>
        <w:tc>
          <w:tcPr>
            <w:tcW w:w="1162" w:type="dxa"/>
            <w:shd w:val="clear" w:color="auto" w:fill="auto"/>
            <w:hideMark/>
          </w:tcPr>
          <w:p w14:paraId="28292F4C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8.1  (1.1–27)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  <w:vertAlign w:val="superscript"/>
              </w:rPr>
              <w:t>#</w:t>
            </w:r>
          </w:p>
        </w:tc>
        <w:tc>
          <w:tcPr>
            <w:tcW w:w="1170" w:type="dxa"/>
            <w:shd w:val="clear" w:color="auto" w:fill="auto"/>
            <w:hideMark/>
          </w:tcPr>
          <w:p w14:paraId="4F084116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8.1 (1.1–27)</w:t>
            </w:r>
          </w:p>
        </w:tc>
        <w:tc>
          <w:tcPr>
            <w:tcW w:w="472" w:type="dxa"/>
            <w:shd w:val="clear" w:color="auto" w:fill="auto"/>
            <w:hideMark/>
          </w:tcPr>
          <w:p w14:paraId="0AB5D7F7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hideMark/>
          </w:tcPr>
          <w:p w14:paraId="7D2AD294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hideMark/>
          </w:tcPr>
          <w:p w14:paraId="6EDD6C47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hideMark/>
          </w:tcPr>
          <w:p w14:paraId="3F8FCB04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0A6C2F99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62.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36ABD92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37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60F784B2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13</w:t>
            </w:r>
          </w:p>
        </w:tc>
        <w:tc>
          <w:tcPr>
            <w:tcW w:w="1440" w:type="dxa"/>
            <w:shd w:val="clear" w:color="auto" w:fill="auto"/>
            <w:hideMark/>
          </w:tcPr>
          <w:p w14:paraId="3941F8D9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796C57B1" w14:textId="77777777" w:rsidTr="0057528F">
        <w:trPr>
          <w:trHeight w:val="412"/>
        </w:trPr>
        <w:tc>
          <w:tcPr>
            <w:tcW w:w="1257" w:type="dxa"/>
            <w:shd w:val="clear" w:color="auto" w:fill="auto"/>
            <w:vAlign w:val="center"/>
            <w:hideMark/>
          </w:tcPr>
          <w:p w14:paraId="64013E1E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Akinwande</w:t>
            </w:r>
            <w:proofErr w:type="spellEnd"/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2016</w:t>
            </w:r>
          </w:p>
        </w:tc>
        <w:tc>
          <w:tcPr>
            <w:tcW w:w="812" w:type="dxa"/>
            <w:shd w:val="clear" w:color="auto" w:fill="auto"/>
            <w:hideMark/>
          </w:tcPr>
          <w:p w14:paraId="1EB8E5B5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hideMark/>
          </w:tcPr>
          <w:p w14:paraId="36511E4E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hideMark/>
          </w:tcPr>
          <w:p w14:paraId="61047019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13</w:t>
            </w:r>
          </w:p>
        </w:tc>
        <w:tc>
          <w:tcPr>
            <w:tcW w:w="472" w:type="dxa"/>
            <w:shd w:val="clear" w:color="auto" w:fill="auto"/>
            <w:noWrap/>
            <w:hideMark/>
          </w:tcPr>
          <w:p w14:paraId="024D6027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6D6E6F50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4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40B14447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6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6B953E11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7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577B100E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64.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723C8EC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50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22DFC56D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31.3</w:t>
            </w:r>
          </w:p>
        </w:tc>
        <w:tc>
          <w:tcPr>
            <w:tcW w:w="1440" w:type="dxa"/>
            <w:shd w:val="clear" w:color="auto" w:fill="auto"/>
            <w:hideMark/>
          </w:tcPr>
          <w:p w14:paraId="244EADC0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0.35 (0.14 -0.77)</w:t>
            </w:r>
          </w:p>
        </w:tc>
      </w:tr>
      <w:tr w:rsidR="00800FD0" w:rsidRPr="00800FD0" w14:paraId="51E63C20" w14:textId="77777777" w:rsidTr="0057528F">
        <w:trPr>
          <w:trHeight w:val="320"/>
        </w:trPr>
        <w:tc>
          <w:tcPr>
            <w:tcW w:w="1257" w:type="dxa"/>
            <w:shd w:val="clear" w:color="auto" w:fill="auto"/>
            <w:vAlign w:val="center"/>
            <w:hideMark/>
          </w:tcPr>
          <w:p w14:paraId="4C6D234D" w14:textId="77777777" w:rsidR="001C56B5" w:rsidRPr="00800FD0" w:rsidRDefault="001C56B5" w:rsidP="005752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14:paraId="11F02082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TARE</w:t>
            </w:r>
          </w:p>
        </w:tc>
        <w:tc>
          <w:tcPr>
            <w:tcW w:w="1162" w:type="dxa"/>
            <w:shd w:val="clear" w:color="auto" w:fill="auto"/>
            <w:hideMark/>
          </w:tcPr>
          <w:p w14:paraId="441BE568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hideMark/>
          </w:tcPr>
          <w:p w14:paraId="7D3C99E0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4</w:t>
            </w:r>
          </w:p>
        </w:tc>
        <w:tc>
          <w:tcPr>
            <w:tcW w:w="472" w:type="dxa"/>
            <w:shd w:val="clear" w:color="auto" w:fill="auto"/>
            <w:noWrap/>
            <w:hideMark/>
          </w:tcPr>
          <w:p w14:paraId="18E81113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1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19E3D28E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4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54116475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3A47B24C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52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6B8FE69F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35.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A8F59E0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25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3877A072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16.7</w:t>
            </w:r>
          </w:p>
        </w:tc>
        <w:tc>
          <w:tcPr>
            <w:tcW w:w="1440" w:type="dxa"/>
            <w:shd w:val="clear" w:color="auto" w:fill="auto"/>
            <w:hideMark/>
          </w:tcPr>
          <w:p w14:paraId="48647B97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79EE7B13" w14:textId="77777777" w:rsidTr="0057528F">
        <w:trPr>
          <w:trHeight w:val="385"/>
        </w:trPr>
        <w:tc>
          <w:tcPr>
            <w:tcW w:w="1257" w:type="dxa"/>
            <w:shd w:val="clear" w:color="auto" w:fill="auto"/>
            <w:hideMark/>
          </w:tcPr>
          <w:p w14:paraId="089D8387" w14:textId="77777777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Lance 2011</w:t>
            </w:r>
          </w:p>
        </w:tc>
        <w:tc>
          <w:tcPr>
            <w:tcW w:w="812" w:type="dxa"/>
            <w:shd w:val="clear" w:color="auto" w:fill="auto"/>
            <w:hideMark/>
          </w:tcPr>
          <w:p w14:paraId="1DCB74BD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hideMark/>
          </w:tcPr>
          <w:p w14:paraId="214A2DF6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6.4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  <w:vertAlign w:val="superscript"/>
              </w:rPr>
              <w:t>#</w:t>
            </w:r>
          </w:p>
        </w:tc>
        <w:tc>
          <w:tcPr>
            <w:tcW w:w="1170" w:type="dxa"/>
            <w:shd w:val="clear" w:color="auto" w:fill="auto"/>
            <w:hideMark/>
          </w:tcPr>
          <w:p w14:paraId="35D1EBCB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10.3</w:t>
            </w:r>
          </w:p>
        </w:tc>
        <w:tc>
          <w:tcPr>
            <w:tcW w:w="472" w:type="dxa"/>
            <w:shd w:val="clear" w:color="auto" w:fill="auto"/>
            <w:hideMark/>
          </w:tcPr>
          <w:p w14:paraId="514F91C7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hideMark/>
          </w:tcPr>
          <w:p w14:paraId="7498609F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hideMark/>
          </w:tcPr>
          <w:p w14:paraId="14BFB218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hideMark/>
          </w:tcPr>
          <w:p w14:paraId="191FFFCA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7BA49D47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62.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532B622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40</w:t>
            </w:r>
          </w:p>
        </w:tc>
        <w:tc>
          <w:tcPr>
            <w:tcW w:w="632" w:type="dxa"/>
            <w:shd w:val="clear" w:color="auto" w:fill="auto"/>
            <w:hideMark/>
          </w:tcPr>
          <w:p w14:paraId="3582349B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1440" w:type="dxa"/>
            <w:shd w:val="clear" w:color="auto" w:fill="auto"/>
            <w:hideMark/>
          </w:tcPr>
          <w:p w14:paraId="55BACA44" w14:textId="0564DFF4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64 (0.31-1.32)</w:t>
            </w:r>
          </w:p>
        </w:tc>
      </w:tr>
      <w:tr w:rsidR="00800FD0" w:rsidRPr="00800FD0" w14:paraId="61C710B5" w14:textId="77777777" w:rsidTr="0057528F">
        <w:trPr>
          <w:trHeight w:val="322"/>
        </w:trPr>
        <w:tc>
          <w:tcPr>
            <w:tcW w:w="1257" w:type="dxa"/>
            <w:shd w:val="clear" w:color="auto" w:fill="auto"/>
            <w:hideMark/>
          </w:tcPr>
          <w:p w14:paraId="4CF48914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hideMark/>
          </w:tcPr>
          <w:p w14:paraId="5C3BA3CC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TARE</w:t>
            </w:r>
          </w:p>
        </w:tc>
        <w:tc>
          <w:tcPr>
            <w:tcW w:w="1162" w:type="dxa"/>
            <w:shd w:val="clear" w:color="auto" w:fill="auto"/>
            <w:hideMark/>
          </w:tcPr>
          <w:p w14:paraId="7707B9A6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2.1</w:t>
            </w:r>
          </w:p>
        </w:tc>
        <w:tc>
          <w:tcPr>
            <w:tcW w:w="1170" w:type="dxa"/>
            <w:shd w:val="clear" w:color="auto" w:fill="auto"/>
            <w:hideMark/>
          </w:tcPr>
          <w:p w14:paraId="7E6A0EC3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8.0</w:t>
            </w:r>
          </w:p>
        </w:tc>
        <w:tc>
          <w:tcPr>
            <w:tcW w:w="472" w:type="dxa"/>
            <w:shd w:val="clear" w:color="auto" w:fill="auto"/>
            <w:hideMark/>
          </w:tcPr>
          <w:p w14:paraId="45C5399D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hideMark/>
          </w:tcPr>
          <w:p w14:paraId="3A400FBB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hideMark/>
          </w:tcPr>
          <w:p w14:paraId="46A84EA7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hideMark/>
          </w:tcPr>
          <w:p w14:paraId="41DE2EB7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03B2F85A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65.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3EE4E52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36.8</w:t>
            </w:r>
          </w:p>
        </w:tc>
        <w:tc>
          <w:tcPr>
            <w:tcW w:w="632" w:type="dxa"/>
            <w:shd w:val="clear" w:color="auto" w:fill="auto"/>
            <w:hideMark/>
          </w:tcPr>
          <w:p w14:paraId="683F470D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1440" w:type="dxa"/>
            <w:shd w:val="clear" w:color="auto" w:fill="auto"/>
            <w:hideMark/>
          </w:tcPr>
          <w:p w14:paraId="243D6136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253DE6AB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536D0F89" w14:textId="3D1F1E19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arr</w:t>
            </w:r>
            <w:proofErr w:type="spellEnd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  201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9F9E0C0" w14:textId="1748C3C0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RE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22FE165" w14:textId="1FCFD749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E6A9A6" w14:textId="37189E0A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1.5 (8-10)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  <w:vertAlign w:val="superscript"/>
              </w:rPr>
              <w:t>§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2907037F" w14:textId="60475368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.03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0D1DEFD7" w14:textId="6DB50C1D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8.3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086B045" w14:textId="559EB0FD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5.35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5A252480" w14:textId="43F8CEE0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3.23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5DF62FBE" w14:textId="3B252F9B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1.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89285C8" w14:textId="1CA02B0C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0.5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382329DD" w14:textId="47A027C0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6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3E2C80" w14:textId="7875C87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.87(0.68-1.10)</w:t>
            </w:r>
          </w:p>
        </w:tc>
      </w:tr>
      <w:tr w:rsidR="00800FD0" w:rsidRPr="00800FD0" w14:paraId="2F1A1951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5FFFC7D1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72A180F4" w14:textId="07573D9A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38DCFD4A" w14:textId="0382D10F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0EDC20C" w14:textId="6015672E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.5(8-16)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  <w:vertAlign w:val="superscript"/>
              </w:rPr>
              <w:t>§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0C3A08C0" w14:textId="779DF4D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.35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296E5EAE" w14:textId="01C6CFF3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4.9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A330425" w14:textId="432449D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8.8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6232A521" w14:textId="623259AF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0.85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BF5CAD7" w14:textId="40A77A79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61.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F736A81" w14:textId="74123D02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3.4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79C9ACE1" w14:textId="7ABB79BF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5.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01DB79F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631864B8" w14:textId="77777777" w:rsidTr="0057528F">
        <w:trPr>
          <w:trHeight w:val="437"/>
        </w:trPr>
        <w:tc>
          <w:tcPr>
            <w:tcW w:w="1257" w:type="dxa"/>
            <w:shd w:val="clear" w:color="auto" w:fill="auto"/>
            <w:vAlign w:val="center"/>
          </w:tcPr>
          <w:p w14:paraId="70A649E2" w14:textId="3A343D83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Kooby</w:t>
            </w:r>
            <w:proofErr w:type="spellEnd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 201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66D58F7" w14:textId="0128918D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RE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BFACAEF" w14:textId="0C64823A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47E612" w14:textId="06E4A0CD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1.2±2.8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04524A09" w14:textId="0BF97A28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63EEFABB" w14:textId="7CD009A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215D25D" w14:textId="540F98A2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1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7A343257" w14:textId="755F673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3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3F7C3DC6" w14:textId="6807F6E2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5.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C5AACAC" w14:textId="14971BA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6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5D9F10DC" w14:textId="040C0666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4.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0C22528" w14:textId="68F65845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.09(0.61-1.92)</w:t>
            </w:r>
          </w:p>
        </w:tc>
      </w:tr>
      <w:tr w:rsidR="00800FD0" w:rsidRPr="00800FD0" w14:paraId="041CB1D6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513FA3C0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1179DF49" w14:textId="04476F2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0B77A187" w14:textId="437FD55A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7C7FC1" w14:textId="1A28C1A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.8±1.9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4E3DBC12" w14:textId="2899E2F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3164D7C8" w14:textId="32A5A3AE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4B6D3F3" w14:textId="178524A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6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74EDBEE8" w14:textId="69DBD75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6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5FC1BBDF" w14:textId="31E1C335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65141F0" w14:textId="3D0A997A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0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165B6B8F" w14:textId="5AAEB34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1.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F615592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3D20EB55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5BDF1284" w14:textId="7031947D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Lewandowsk</w:t>
            </w:r>
            <w:proofErr w:type="spellEnd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 2009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7D63F80" w14:textId="5316837F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RE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14EDA69" w14:textId="21BF7202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4.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1D9782" w14:textId="1FEB5C2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1.6 (29.6,</w:t>
            </w: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–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)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  <w:vertAlign w:val="superscript"/>
              </w:rPr>
              <w:t>§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1F4A13E5" w14:textId="466CA355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77E9FE79" w14:textId="50C2C5A0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6D45055" w14:textId="5B246B7B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6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7A1AA7C4" w14:textId="1F3C3E2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6BA2F0B4" w14:textId="65292A4B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4F915CF" w14:textId="77486E10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1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42C6A01C" w14:textId="30B34E74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6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EBB239" w14:textId="16A77562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</w:tr>
      <w:tr w:rsidR="00800FD0" w:rsidRPr="00800FD0" w14:paraId="74CD0C81" w14:textId="77777777" w:rsidTr="0057528F">
        <w:trPr>
          <w:trHeight w:val="257"/>
        </w:trPr>
        <w:tc>
          <w:tcPr>
            <w:tcW w:w="1257" w:type="dxa"/>
            <w:shd w:val="clear" w:color="auto" w:fill="auto"/>
            <w:vAlign w:val="center"/>
          </w:tcPr>
          <w:p w14:paraId="32F0DF51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5DB3EC2F" w14:textId="314EEE7E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5A78A508" w14:textId="3C2032F6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1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1601B91" w14:textId="3F724FB8" w:rsidR="001C56B5" w:rsidRPr="00800FD0" w:rsidRDefault="001C56B5" w:rsidP="0057528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9.2(14.7</w:t>
            </w: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-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6.5)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  <w:vertAlign w:val="superscript"/>
              </w:rPr>
              <w:t>§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F0E6696" w14:textId="25D2DC2D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26826B53" w14:textId="25557F51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45C1907" w14:textId="5C021F84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9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0C39257F" w14:textId="587FE3AB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076027AC" w14:textId="3D4DF35C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EDE9D3F" w14:textId="5753B2C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D43305D" w14:textId="40FE7561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0DB45C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4813DD4E" w14:textId="77777777" w:rsidTr="0057528F">
        <w:trPr>
          <w:trHeight w:val="437"/>
        </w:trPr>
        <w:tc>
          <w:tcPr>
            <w:tcW w:w="1257" w:type="dxa"/>
            <w:shd w:val="clear" w:color="auto" w:fill="auto"/>
            <w:vAlign w:val="center"/>
          </w:tcPr>
          <w:p w14:paraId="7FC25D96" w14:textId="3847507F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Moreno 2013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E8D4BEF" w14:textId="22E7DB93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RE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DA7072F" w14:textId="4C9ACF24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CB7D7A" w14:textId="33DF5C29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08997E46" w14:textId="1ADF6EDB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2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038E0BD0" w14:textId="08AC98D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B67EFDE" w14:textId="6070E678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9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5D6A1886" w14:textId="66466C6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A3BB6B4" w14:textId="36BA5B7A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FDCF20D" w14:textId="265434E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5.7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0A3ED4B0" w14:textId="077E7D1B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7.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92A013" w14:textId="18DDD7D9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.89(0.59-1.34)</w:t>
            </w:r>
          </w:p>
        </w:tc>
      </w:tr>
      <w:tr w:rsidR="00800FD0" w:rsidRPr="00800FD0" w14:paraId="5B78B93B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3D1DE276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3E859CA3" w14:textId="36DA0CD1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26D6F5E7" w14:textId="6A0975BC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FA46CD8" w14:textId="662A794D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01F070B7" w14:textId="067C74D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0020D295" w14:textId="6F9B04DD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63B5728" w14:textId="29168B4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4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2D8B4669" w14:textId="60EAA392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5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5318EC2A" w14:textId="2492046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1.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E28F151" w14:textId="10BF167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4.5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03BEA1B9" w14:textId="0DCDBE8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3.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58BB3AD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6C67DB28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497A095F" w14:textId="033EB454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Salem 2016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9C66A1C" w14:textId="1798B69C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RE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BE1A3E3" w14:textId="710C88F2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1.0 (2.3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–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9.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593500" w14:textId="56A290FD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18.6 ( 7.4-32.5) 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B530C73" w14:textId="632B912D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6C11949B" w14:textId="196D48F0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1.8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97EEFD2" w14:textId="1093CDA5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63.64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15C352B0" w14:textId="1144FE1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.55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147E61C" w14:textId="1ED4BFAE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9.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E536E2E" w14:textId="62CA2B55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5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21B6A26C" w14:textId="00ED53C5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A66FF95" w14:textId="2EE11C0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.13 (0.03–0.57)</w:t>
            </w:r>
          </w:p>
        </w:tc>
      </w:tr>
      <w:tr w:rsidR="00800FD0" w:rsidRPr="00800FD0" w14:paraId="53923ED2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674F7A2D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6F0EF8DF" w14:textId="0CFC6C58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2C6E6BC3" w14:textId="4AD529DC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15.7 (1.4–62.1)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28EF49" w14:textId="6EB3B81B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7.7 (8.3</w:t>
            </w:r>
            <w:bookmarkStart w:id="5" w:name="OLE_LINK1"/>
            <w:bookmarkStart w:id="6" w:name="OLE_LINK2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-</w:t>
            </w:r>
            <w:bookmarkEnd w:id="5"/>
            <w:bookmarkEnd w:id="6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NA) 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4707605" w14:textId="7FAAE62E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196C87FE" w14:textId="5A4D7503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3.3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3A9DD95" w14:textId="688EC922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66.67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56A693D0" w14:textId="48C6FD6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F8187F9" w14:textId="14F479BE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5.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74A4D80" w14:textId="01EF244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1.4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388BEC82" w14:textId="4E4F586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8.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750D899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534DE78C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0F2C586D" w14:textId="4D6941B6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El 201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348F7EF" w14:textId="5A0AB15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RE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15C575B" w14:textId="674248B8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8.5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8FF522" w14:textId="1CEBE58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6.4 ( 7.9</w:t>
            </w: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–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5.3)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  <w:vertAlign w:val="superscript"/>
              </w:rPr>
              <w:t>§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13BBE03D" w14:textId="36BCC4F5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29963132" w14:textId="02DCBF9A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6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1EA0503" w14:textId="69AF2D31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8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09CF0043" w14:textId="00659E21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6549B859" w14:textId="556FFCA1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2.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8320D08" w14:textId="443B7F8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6.8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132ACD3E" w14:textId="3997905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8.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37D75E" w14:textId="6D344C4B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.64(0.34-1.19)</w:t>
            </w:r>
          </w:p>
        </w:tc>
      </w:tr>
      <w:tr w:rsidR="00800FD0" w:rsidRPr="00800FD0" w14:paraId="690BB9DD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6EB8BAC0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3FE1503C" w14:textId="1043C3F4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41CFEAA2" w14:textId="12C120F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10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6924B6" w14:textId="13902D86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8  (12.1</w:t>
            </w: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–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5.5)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  <w:vertAlign w:val="superscript"/>
              </w:rPr>
              <w:t>§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CB24E7B" w14:textId="0B4E40E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1F79A1E6" w14:textId="541CA300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844A689" w14:textId="69A622F8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1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1CB58F2B" w14:textId="25987A7B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9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C421D57" w14:textId="659F9A39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F6C7FB4" w14:textId="36EC58DF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66.7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506BE1D9" w14:textId="241A2686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3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4952727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748B6B74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01E6440E" w14:textId="7D7880B4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Kolligs</w:t>
            </w:r>
            <w:proofErr w:type="spellEnd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 201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9CD8EB8" w14:textId="12EE6B82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RE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DE92D8B" w14:textId="5F9F264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0.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851246" w14:textId="778C59A4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D1AED08" w14:textId="5E57DF5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3D04316F" w14:textId="6C1FE2B2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0.8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4E94DF5" w14:textId="1E48BB8E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6.2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656099A7" w14:textId="674FF7D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5.4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5F379DA" w14:textId="01E421B1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69.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8968666" w14:textId="27ED3F52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6.2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31AEC79B" w14:textId="14D194A2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CB91C9C" w14:textId="7C81C8D1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</w:tr>
      <w:tr w:rsidR="00800FD0" w:rsidRPr="00800FD0" w14:paraId="06E7D449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23A638BA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3ADB0D84" w14:textId="1A01E992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00A2418C" w14:textId="566A5264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0.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B93B00" w14:textId="47E7A3B0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C19501C" w14:textId="1C7F7D38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322310C6" w14:textId="61F37E7F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3.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647442A" w14:textId="5548ADF8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60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770EB6A0" w14:textId="6046E925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0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A81213F" w14:textId="1B6B196B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6.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6E530F3" w14:textId="76BAE3B4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66.7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7193A38E" w14:textId="473FB51C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8C84ABC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40925080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06C79AA9" w14:textId="18FEC285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Soydal</w:t>
            </w:r>
            <w:proofErr w:type="spellEnd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 2016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2850A54" w14:textId="0079211E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RE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4EA168D" w14:textId="41F8233C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3±15.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6FF77E" w14:textId="712E5295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2 (24.16-39.83)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  <w:vertAlign w:val="superscript"/>
              </w:rPr>
              <w:t>§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49764F33" w14:textId="4CBCA86D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5AC93ABB" w14:textId="7C9633D6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4DF04A7" w14:textId="294F9B92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2AC26A03" w14:textId="6E0FE935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F69CBEE" w14:textId="737286CB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8C1574F" w14:textId="0BAA135C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2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4C3F3044" w14:textId="16B55C6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D319D1" w14:textId="16BB5D12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.75</w:t>
            </w:r>
            <w:r w:rsidRPr="00800FD0">
              <w:rPr>
                <w:rFonts w:ascii="Times New Roman" w:eastAsia="宋体" w:hAnsi="Times New Roman" w:cs="Times New Roman" w:hint="eastAsia"/>
                <w:color w:val="000000" w:themeColor="text1"/>
                <w:sz w:val="11"/>
                <w:szCs w:val="11"/>
              </w:rPr>
              <w:t>(0.41-1.39)</w:t>
            </w:r>
          </w:p>
        </w:tc>
      </w:tr>
      <w:tr w:rsidR="00800FD0" w:rsidRPr="00800FD0" w14:paraId="5E4E1104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482715B7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1E78F7CE" w14:textId="1D08364B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21C76A03" w14:textId="5F179A42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3±15.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3AB633" w14:textId="732CF62D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8 (34.95-61.04)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  <w:vertAlign w:val="superscript"/>
              </w:rPr>
              <w:t>§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96CBCD0" w14:textId="5314E44A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1B943BD3" w14:textId="6386CC70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0C7D356" w14:textId="455DD18F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2D03613C" w14:textId="3B3D31DE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5B61036" w14:textId="35AEE019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7.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498EA84" w14:textId="10D7FFBE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7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5969B061" w14:textId="497ADBA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A879439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2C17A5CF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73EFBD23" w14:textId="6E266558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Arabi</w:t>
            </w:r>
            <w:proofErr w:type="spellEnd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 2014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F37DD20" w14:textId="520AE4C4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2D2B06BE" w14:textId="06F7208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.03(0.7–17.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AE7300" w14:textId="51A78F0B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4D7EA7E2" w14:textId="24277516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1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0EFB5DA0" w14:textId="18C3898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C437267" w14:textId="20801D9F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7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2288CADD" w14:textId="6DFD0FD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7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74DB33E8" w14:textId="65CA4500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8635141" w14:textId="1BC5F841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NA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3530FBC3" w14:textId="2056667B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783F33F" w14:textId="31A544CD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</w:tr>
      <w:tr w:rsidR="00800FD0" w:rsidRPr="00800FD0" w14:paraId="734A4F21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2240BB96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2869249D" w14:textId="2C4D37B4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64AE5A93" w14:textId="295EB5F4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.87(0.1–5.0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D59472" w14:textId="31772902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0FAC8121" w14:textId="436D03A0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67E28CCD" w14:textId="4830D90E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79408F0D" w14:textId="1503D650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8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3CBCEC38" w14:textId="4F4187F0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6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36BEFBFB" w14:textId="2008E9F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7D5ABA4" w14:textId="1104722A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3B269C27" w14:textId="729C690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6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EC76A6A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49A59C98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04CA911D" w14:textId="5753111F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Dhanasekaran</w:t>
            </w:r>
            <w:proofErr w:type="spellEnd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 201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A2DBD34" w14:textId="28C4C1E8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77C07284" w14:textId="07F6AF73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F6311C" w14:textId="4F7BEFA0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0.3 (11.7</w:t>
            </w: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–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8.9)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  <w:vertAlign w:val="superscript"/>
              </w:rPr>
              <w:t>§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BC6BC16" w14:textId="4EBF3D78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122A8BAF" w14:textId="19A6131E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53D7D70" w14:textId="1338164E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2301E265" w14:textId="69BC6ED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1A56F2B8" w14:textId="7CF563BA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4AA2EE6" w14:textId="6CFFE229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8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5FD5EDEB" w14:textId="2F942805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7C41D52" w14:textId="205E5A12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 w:hint="eastAsia"/>
                <w:color w:val="000000" w:themeColor="text1"/>
                <w:sz w:val="11"/>
                <w:szCs w:val="11"/>
              </w:rPr>
              <w:t>0.53(0.29-0.96)</w:t>
            </w:r>
          </w:p>
        </w:tc>
      </w:tr>
      <w:tr w:rsidR="00800FD0" w:rsidRPr="00800FD0" w14:paraId="44C01925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717549D5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3B9E6FAF" w14:textId="2BFD9519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482F576D" w14:textId="1DB595D0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B39DC0B" w14:textId="2938914C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.47(0.13</w:t>
            </w: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–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8.7)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  <w:vertAlign w:val="superscript"/>
              </w:rPr>
              <w:t>§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55BB7DF7" w14:textId="4FC9081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14DC631F" w14:textId="6E489958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5D34F70" w14:textId="722FC53E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769B57D9" w14:textId="2DAEDA8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08609B5" w14:textId="2802426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12F318D" w14:textId="79B9A58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8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3A8CF565" w14:textId="62103CE1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92BEA16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7C3735FF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7595DF1A" w14:textId="777E5413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Kloeckner</w:t>
            </w:r>
            <w:proofErr w:type="spellEnd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 201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19CD159" w14:textId="446C53F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48180232" w14:textId="7CDC53CA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192136" w14:textId="3025527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2.3(10.3</w:t>
            </w:r>
            <w:r w:rsidRPr="00800FD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  <w:t>–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9.6)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  <w:vertAlign w:val="superscript"/>
              </w:rPr>
              <w:t>§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4B1C07C8" w14:textId="003FFF4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0D636478" w14:textId="32315648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911F6C8" w14:textId="29C7DBEE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0135306D" w14:textId="734CFE2B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08F69EF" w14:textId="6BBFA71D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8.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8DFF9B3" w14:textId="327AE82A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0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537B216A" w14:textId="30296B00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8.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B7C617" w14:textId="71089A14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 w:hint="eastAsia"/>
                <w:color w:val="000000" w:themeColor="text1"/>
                <w:sz w:val="11"/>
                <w:szCs w:val="11"/>
              </w:rPr>
              <w:t>1.16(0.81-1.68)</w:t>
            </w:r>
          </w:p>
        </w:tc>
      </w:tr>
      <w:tr w:rsidR="00800FD0" w:rsidRPr="00800FD0" w14:paraId="29DEBE6B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6D1F6913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690EFE67" w14:textId="2C3AFB83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7F42A309" w14:textId="2B876013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758682" w14:textId="7B646EB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3.6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（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0.7-16.3)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49B5F4FB" w14:textId="533D0A75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64840D29" w14:textId="67C71F04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8F9BEC7" w14:textId="5CFDC79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6018ACCF" w14:textId="0EDF2F0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2DAA7D35" w14:textId="231C9981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9.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0922556" w14:textId="1B39C1E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5.7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01AF07DF" w14:textId="11D0A52B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9.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BEDAD9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15AA129D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613BC93D" w14:textId="560E40FD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Kucukay</w:t>
            </w:r>
            <w:proofErr w:type="spellEnd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 201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DA4161B" w14:textId="7BDFFB0E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2AF0E7B2" w14:textId="037D7DC4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F561FD" w14:textId="5AAF3D6C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37.4±3.3  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EBD2E4E" w14:textId="0FD44376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7AA648DD" w14:textId="5D2CB692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8464104" w14:textId="1764DB6E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1A3924AD" w14:textId="1342BD04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1D40BBBE" w14:textId="025A02D2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76F3905" w14:textId="522AE6E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5.9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60EB5C37" w14:textId="52E87FF0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2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74749A" w14:textId="1F52DF66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 w:hint="eastAsia"/>
                <w:color w:val="000000" w:themeColor="text1"/>
                <w:sz w:val="11"/>
                <w:szCs w:val="11"/>
              </w:rPr>
              <w:t>0.92(0.37-2.28)</w:t>
            </w:r>
          </w:p>
        </w:tc>
      </w:tr>
      <w:tr w:rsidR="00800FD0" w:rsidRPr="00800FD0" w14:paraId="0EF61756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3898BC45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567B757D" w14:textId="52E9E09B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59570EC1" w14:textId="004E78E9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BDDF3DA" w14:textId="715A8B1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39.0±3.9  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0CE0E810" w14:textId="39963FE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2B3356A6" w14:textId="541E5F40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B8FF7EB" w14:textId="2C390E64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0D26D581" w14:textId="23E9DAA3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25D97554" w14:textId="5D755D8E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276EB96" w14:textId="7A92EF3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4.9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4738ABB0" w14:textId="71F020FD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4.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93BE3E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4022428D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11E9E44F" w14:textId="7F0385B6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Lammer</w:t>
            </w:r>
            <w:proofErr w:type="spellEnd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 2010 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4E868AA" w14:textId="452DA39C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730423E9" w14:textId="5D8138AB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0E29FE7" w14:textId="02EA6155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111D16F2" w14:textId="76041762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6.8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2405F3F8" w14:textId="6A090B5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4.7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36D3CF6" w14:textId="7805365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1.83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60C86C9D" w14:textId="7B03703D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2.26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03FBB0EC" w14:textId="4DF5C81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9BEFC7D" w14:textId="69095ABD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EE92E6F" w14:textId="26EAFCB2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F68BCDE" w14:textId="142D44CE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</w:tr>
      <w:tr w:rsidR="00800FD0" w:rsidRPr="00800FD0" w14:paraId="55788B7E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7D5FF402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6520FA4B" w14:textId="27B540FE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3D2EFBF8" w14:textId="4167D08A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852213" w14:textId="6F8B25EA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4790998" w14:textId="16020018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2.2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1271EC21" w14:textId="056BDCE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1.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77C74A6" w14:textId="1606EA8E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.34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3C93C2CC" w14:textId="2261127E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0.74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0BA4D252" w14:textId="010F3B80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D254ED5" w14:textId="406A5B2B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B4E2051" w14:textId="4B3846E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2287761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14CF8F26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0C8C5704" w14:textId="7B08DD32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Lee 2017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EF2D9B0" w14:textId="1E1AB204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45963FB4" w14:textId="46B80CE2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16C584" w14:textId="012BF7D5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6.6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4A42CB8" w14:textId="0ECF5896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9.4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595491E4" w14:textId="43861A6E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8.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C6DCC32" w14:textId="0AB0CC30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7.9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3B3F5103" w14:textId="3B95FD8B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.8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713B86F" w14:textId="042C8881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9.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A9733B9" w14:textId="3B7D6985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2.5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35A7F8EE" w14:textId="5545F70C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8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B55D78" w14:textId="61A2D711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1.16 (0.75-1.79) </w:t>
            </w:r>
          </w:p>
        </w:tc>
      </w:tr>
      <w:tr w:rsidR="00800FD0" w:rsidRPr="00800FD0" w14:paraId="2338F5BD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79B37460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74848354" w14:textId="4E657FA2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1AAF227B" w14:textId="1DD31046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CA90FD" w14:textId="26DE4B1C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4.9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5291E9D" w14:textId="38F4422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7.9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05884BAC" w14:textId="0D9B530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8.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8CBC8C5" w14:textId="1ACCDA22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.9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1CE20BC1" w14:textId="3FD912B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.3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26E9AAF4" w14:textId="05B07B9C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4.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D502330" w14:textId="5E82C3D2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8.9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3662CC65" w14:textId="599F3950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2.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E9CBB7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21E47F3B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5B38075C" w14:textId="239FB859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Megias</w:t>
            </w:r>
            <w:proofErr w:type="spellEnd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 201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F7F3B01" w14:textId="416FFDD5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1F073C07" w14:textId="4523FC8F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96A7E4" w14:textId="0069A382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30.67±4.09 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5B3BD60" w14:textId="6FB25E82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0B750D48" w14:textId="28E0887B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48B2AF2" w14:textId="5FC7795D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09FB4AB4" w14:textId="6D03ABD1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86D8521" w14:textId="40E36A3C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C98FD21" w14:textId="6F6F5CA1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66.7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4433D964" w14:textId="1E418EB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6.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FAE6EFC" w14:textId="1CE9696B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.65(0.27-1.77)</w:t>
            </w:r>
          </w:p>
        </w:tc>
      </w:tr>
      <w:tr w:rsidR="00800FD0" w:rsidRPr="00800FD0" w14:paraId="0B9D6483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55F1D16D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38FC1804" w14:textId="127B5F98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3A322DFE" w14:textId="109CDD75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1B2943" w14:textId="220EF40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9.99±4.39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570ACDD3" w14:textId="32B49805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5486F35D" w14:textId="5538CBB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8331D36" w14:textId="7EECD5EB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3BF48612" w14:textId="5ED7846B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2EC83822" w14:textId="0CFFD404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21E30CA" w14:textId="4D755A72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6.7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6B429750" w14:textId="2A1B9BB6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CE9ACF7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70628CCF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3025B4D5" w14:textId="53228A46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Rahman 2016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1970E8B" w14:textId="6F1F772B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0B15C90F" w14:textId="252BA15D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1.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CF00C4" w14:textId="15DA2044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.3±2.0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95D4182" w14:textId="6C147C02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39A6FE0E" w14:textId="68E6587A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2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66D3328" w14:textId="67DD34FB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2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365057BA" w14:textId="2C467A45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9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3425E60" w14:textId="26CD70ED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1.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42B609D" w14:textId="3271EEFE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2.2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6F265BC5" w14:textId="57EA5745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2.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5EA811" w14:textId="53F330B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.56(0.27-1.17)</w:t>
            </w:r>
          </w:p>
        </w:tc>
      </w:tr>
      <w:tr w:rsidR="00800FD0" w:rsidRPr="00800FD0" w14:paraId="16222117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0FC0CBFA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725DE326" w14:textId="7F4E68D9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16E024E4" w14:textId="7E194DDB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1.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FF3EA83" w14:textId="2BCCC2AC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.9±3.2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B787975" w14:textId="6954FA8D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0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17D85D7D" w14:textId="7C1CEAA8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2875209" w14:textId="7C631D66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9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7C630400" w14:textId="016BC154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2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D9D60F1" w14:textId="1DE45CF4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7.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99D01F4" w14:textId="5CCEC146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5.3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37609F9E" w14:textId="02D98E76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0.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89EBA7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64EDD734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365C2468" w14:textId="575304CD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Recchia</w:t>
            </w:r>
            <w:proofErr w:type="spellEnd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 201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7ED7457" w14:textId="26EC18AC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3B94D6D1" w14:textId="4A7B3D0D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4.1 (6-4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01E604" w14:textId="74E1E8E5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8.4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5BE21C57" w14:textId="19B09CD8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0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0C661D3C" w14:textId="277DC37E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47C424A" w14:textId="1EC17505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6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6E07F343" w14:textId="7EB2F5CA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1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20C3E23" w14:textId="328C3055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2.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AB894A9" w14:textId="472700B9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62.9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462C1054" w14:textId="3E539CDD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C0CFBA" w14:textId="55710C5B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.08(0.62-1.88)</w:t>
            </w:r>
          </w:p>
        </w:tc>
      </w:tr>
      <w:tr w:rsidR="00800FD0" w:rsidRPr="00800FD0" w14:paraId="2CDEDE7D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1365CE6B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43ACA142" w14:textId="1A5078A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50B33844" w14:textId="1C316E52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4.1 (6-4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827A00" w14:textId="2F61F67D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1.4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568EF7B0" w14:textId="5C39E3D0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45C102CA" w14:textId="33E58A90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894CFC9" w14:textId="080194A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1FF401AD" w14:textId="3FB07215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6EF11167" w14:textId="6F1557EF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8.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135882B" w14:textId="20DB508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8.6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6DB594E3" w14:textId="18AD29AE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4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22FBFD2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3CC05609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242017FA" w14:textId="6021D1E4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Song 201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E449481" w14:textId="0C7DF4E4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28020C08" w14:textId="5728993B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8 (5.0–37.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94496C" w14:textId="4B8B546F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2.2±1.9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0D1AF1D" w14:textId="3B3304A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5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6737E78A" w14:textId="2F46952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6.6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6BA8A92" w14:textId="41D5814A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5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1D630365" w14:textId="36CDD896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.4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7A85F2EF" w14:textId="11FAD121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FC5B255" w14:textId="5E35A246" w:rsidR="001C56B5" w:rsidRPr="00800FD0" w:rsidRDefault="001C56B5" w:rsidP="0057528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8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5E575C4A" w14:textId="4A9F359D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6.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65B044A" w14:textId="4DF4F11E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.38 (0.15-0.94)</w:t>
            </w:r>
          </w:p>
        </w:tc>
      </w:tr>
      <w:tr w:rsidR="00800FD0" w:rsidRPr="00800FD0" w14:paraId="782FEA03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39B1783A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685E248E" w14:textId="44F370F1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7EAD5378" w14:textId="4A40B09B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8 (5.0–37.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A681469" w14:textId="2EC4091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4.7±1.7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5E3D6AF" w14:textId="319DAEF1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3.1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70AFEFE8" w14:textId="094D297F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6.3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8938C8C" w14:textId="703DADB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0.4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3F8394AD" w14:textId="093E8214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0.2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35EB8511" w14:textId="3E10F416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75CBD50" w14:textId="2B70BA06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67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2BD75B43" w14:textId="1E9D3D5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7734C4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49C79CAF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4D07B7A3" w14:textId="310D1E04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Hannah 2011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C1CB3AB" w14:textId="5F4540CA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34257D97" w14:textId="4D1DF20A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4FD4DC" w14:textId="7ED36E34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1AA5CEF2" w14:textId="1037C584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6600D747" w14:textId="46A11FE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94FB5EE" w14:textId="2E520802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7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12033DF6" w14:textId="1C0A10D1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3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216CB952" w14:textId="4933DE7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30E460B" w14:textId="65EA7270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5A20A3C" w14:textId="6E35328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BC759AA" w14:textId="0A4083C2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</w:tr>
      <w:tr w:rsidR="00800FD0" w:rsidRPr="00800FD0" w14:paraId="30C7F5C6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09D2BBD2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747C1D62" w14:textId="680B5741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58803E59" w14:textId="10DB41E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E4BF03" w14:textId="161F5825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4480B865" w14:textId="4B853CC3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192EE086" w14:textId="5178DCF4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6682263" w14:textId="24C16DD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2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53FC0229" w14:textId="2BA05602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05EBC2B4" w14:textId="41105056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09924C5" w14:textId="29E6C344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E2467F1" w14:textId="14DDE13F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6D2F9B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16D7B755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022C6F35" w14:textId="1648CB24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Philipp 2011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DB2FDE8" w14:textId="01A5DE14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56C3B7F0" w14:textId="467BED58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7454B8" w14:textId="53454901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1.7±2.53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2E2EB36" w14:textId="240E9DDB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3.6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366664B0" w14:textId="5FCAAE7A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.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1318743" w14:textId="7D9468F1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68.2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341EC838" w14:textId="418AD19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.1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1BF3CCA2" w14:textId="0597B1BA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2FE36D8" w14:textId="2789E990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D8AEE10" w14:textId="70D20D9B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8260D43" w14:textId="4E31EBC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 w:hint="eastAsia"/>
                <w:color w:val="000000" w:themeColor="text1"/>
                <w:sz w:val="11"/>
                <w:szCs w:val="11"/>
              </w:rPr>
              <w:t>0.47(0.17-1.30)</w:t>
            </w:r>
          </w:p>
        </w:tc>
      </w:tr>
      <w:tr w:rsidR="00800FD0" w:rsidRPr="00800FD0" w14:paraId="66DBB918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6CA0F23F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757A47D4" w14:textId="532A0BA0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6F229469" w14:textId="1B4D2C2D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A47EDA" w14:textId="0F0CCC4C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3.8±1.43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DA32AAA" w14:textId="79064AE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27A8A1D0" w14:textId="0174BB8B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2.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B546B54" w14:textId="764B7060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5.5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40A622EC" w14:textId="47230B83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1.8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4096946C" w14:textId="267D708A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BC8C128" w14:textId="355330B4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FA71824" w14:textId="538049AC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CAAFDEA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2A589263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6BEDBF28" w14:textId="4A374A6A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Golfieri</w:t>
            </w:r>
            <w:proofErr w:type="spellEnd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 2014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ACB61BC" w14:textId="462EB041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07713B0C" w14:textId="7AA480B4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F2F55B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shd w:val="clear" w:color="auto" w:fill="auto"/>
            <w:vAlign w:val="center"/>
          </w:tcPr>
          <w:p w14:paraId="0CBB6E2B" w14:textId="082C8F1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5.7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0D7E0D63" w14:textId="307A719F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7D4576C" w14:textId="6465BBC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682A9682" w14:textId="2DE2758D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0.3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4DCF5FB" w14:textId="63C46009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7.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BD58894" w14:textId="7FA533D9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6.2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79E59344" w14:textId="7FC3125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6.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6C146F" w14:textId="731143BB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0.99 (0.62-1.56)</w:t>
            </w:r>
          </w:p>
        </w:tc>
      </w:tr>
      <w:tr w:rsidR="00800FD0" w:rsidRPr="00800FD0" w14:paraId="2B561690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22F4A2F2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1E1BF372" w14:textId="2FBC6678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31573039" w14:textId="13EA68BD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E1C7B1" w14:textId="69B3D951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08B6D6B7" w14:textId="33A4DC75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8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6957DAA8" w14:textId="56AA3AC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6.1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A6C575D" w14:textId="5B9E1965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.7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5960800C" w14:textId="5B411281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2.2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661D3076" w14:textId="6A6FBE65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3.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8D9127C" w14:textId="5BE8193B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3.5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0AA6DCF1" w14:textId="721CE5E4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5.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047700" w14:textId="1C016200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</w:p>
        </w:tc>
      </w:tr>
      <w:tr w:rsidR="00800FD0" w:rsidRPr="00800FD0" w14:paraId="0EA37007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20AC6ACE" w14:textId="39753D9A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Sacco 2011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18A282C" w14:textId="2C5318B3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7C33D076" w14:textId="0AE75523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6.4±11.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AD12CB6" w14:textId="67B9C57A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5AD270B" w14:textId="5CD9C823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51.5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0EBFC49D" w14:textId="29DFD95B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8.5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6DE67900" w14:textId="0BA24E74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3DBCD728" w14:textId="6CA87C2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1096F193" w14:textId="16B0A17E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9BE584B" w14:textId="11301BD8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0.9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664DD816" w14:textId="7DA8E25D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6.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743F0C" w14:textId="126AC0A2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.61(</w:t>
            </w:r>
            <w:r w:rsidRPr="00800FD0">
              <w:rPr>
                <w:rFonts w:ascii="Times New Roman" w:eastAsia="宋体" w:hAnsi="Times New Roman" w:cs="Times New Roman" w:hint="eastAsia"/>
                <w:color w:val="000000" w:themeColor="text1"/>
                <w:sz w:val="11"/>
                <w:szCs w:val="11"/>
              </w:rPr>
              <w:t>0.35-7.4</w:t>
            </w: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</w:tr>
      <w:tr w:rsidR="00800FD0" w:rsidRPr="00800FD0" w14:paraId="6C2C34E4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2F0D66A7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3027F1A8" w14:textId="06FABA30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076E7D78" w14:textId="593DEB8F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7.2±12.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4D02A5A" w14:textId="3F2B1ACE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0F59CA8" w14:textId="73B01EAF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0.6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5987AA54" w14:textId="46961536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29.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49E356D" w14:textId="06B8995A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0474796F" w14:textId="72DFD846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3633AD8" w14:textId="1078F9AE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7.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0D527B2" w14:textId="0C0F529E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1.2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5C60861E" w14:textId="42E13909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3.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92C8661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58D0E2A7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76F6001E" w14:textId="7A876E2C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homas 201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66F7150" w14:textId="4B581551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0C5AF1FE" w14:textId="22C0CB24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024E48" w14:textId="0D369341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2B81CBB1" w14:textId="01BBDB64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2D700D3C" w14:textId="1EDC3657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EB878A9" w14:textId="011D6521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45F9B845" w14:textId="5FBD4BF9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181F16D8" w14:textId="7C187701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BBC25E5" w14:textId="519A6E14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C06C2B1" w14:textId="2C7DD3E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7920B86" w14:textId="3276F83A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</w:tr>
      <w:tr w:rsidR="00800FD0" w:rsidRPr="00800FD0" w14:paraId="14CB0CF7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60940BBD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2A934128" w14:textId="191DA8E8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6E3759CB" w14:textId="3782B1BB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7CBEC6" w14:textId="21E58BF9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8AF9FDA" w14:textId="7E379211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44943394" w14:textId="34EB8260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48B9640" w14:textId="49F55B71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7A0FD4C9" w14:textId="64C1CB3A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4C63246C" w14:textId="799E4D5A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2791163" w14:textId="490A7B5E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99CC7C0" w14:textId="322BA0C9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803702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00FD0" w:rsidRPr="00800FD0" w14:paraId="79CC5A7D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4CBD0CE9" w14:textId="19C3F66A" w:rsidR="001C56B5" w:rsidRPr="00800FD0" w:rsidRDefault="001C56B5" w:rsidP="0057528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icolini</w:t>
            </w:r>
            <w:proofErr w:type="spellEnd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 2013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BA534CB" w14:textId="6F0C36FB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DEB-</w:t>
            </w: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5BE703AC" w14:textId="42A622A9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4.9±19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84B29A" w14:textId="7A8C8163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25C4A4F9" w14:textId="7B4CA48E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4.7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03F9B4EF" w14:textId="4651C383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7.9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D9EEB73" w14:textId="49C65008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74BB5E36" w14:textId="57F91BC5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531A29BD" w14:textId="0AAB3EBE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DC015B2" w14:textId="6692C142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00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3D0D25EE" w14:textId="270CF0B2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95.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5D9A644" w14:textId="64301971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4.47 (1.00-22.19))</w:t>
            </w:r>
          </w:p>
        </w:tc>
      </w:tr>
      <w:tr w:rsidR="00800FD0" w:rsidRPr="00800FD0" w14:paraId="36FC1E36" w14:textId="77777777" w:rsidTr="0057528F">
        <w:trPr>
          <w:trHeight w:val="322"/>
        </w:trPr>
        <w:tc>
          <w:tcPr>
            <w:tcW w:w="1257" w:type="dxa"/>
            <w:shd w:val="clear" w:color="auto" w:fill="auto"/>
            <w:vAlign w:val="center"/>
          </w:tcPr>
          <w:p w14:paraId="2FB86931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50A85956" w14:textId="0C1E63C3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162" w:type="dxa"/>
            <w:shd w:val="clear" w:color="auto" w:fill="auto"/>
            <w:vAlign w:val="center"/>
          </w:tcPr>
          <w:p w14:paraId="65781E98" w14:textId="04E5DD1A" w:rsidR="001C56B5" w:rsidRPr="00800FD0" w:rsidRDefault="001C56B5" w:rsidP="005752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 xml:space="preserve">46.8±25.6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C3A8BB4" w14:textId="015FD6D6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D0E5419" w14:textId="54C17F8C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2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29BD4FE0" w14:textId="1E46F35B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34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5EAE038A" w14:textId="22F2B2AB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452" w:type="dxa"/>
            <w:shd w:val="clear" w:color="auto" w:fill="auto"/>
            <w:vAlign w:val="center"/>
          </w:tcPr>
          <w:p w14:paraId="54CAA3B1" w14:textId="53BCFDF8" w:rsidR="001C56B5" w:rsidRPr="00800FD0" w:rsidRDefault="001C56B5" w:rsidP="005752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NA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CF69FFA" w14:textId="1468079C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C64427E" w14:textId="75F8B074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87.5</w:t>
            </w:r>
          </w:p>
        </w:tc>
        <w:tc>
          <w:tcPr>
            <w:tcW w:w="632" w:type="dxa"/>
            <w:shd w:val="clear" w:color="auto" w:fill="auto"/>
            <w:vAlign w:val="bottom"/>
          </w:tcPr>
          <w:p w14:paraId="4D579B3D" w14:textId="6096489A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800FD0"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  <w:t>62.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08644A" w14:textId="77777777" w:rsidR="001C56B5" w:rsidRPr="00800FD0" w:rsidRDefault="001C56B5" w:rsidP="00575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</w:tbl>
    <w:p w14:paraId="50615C75" w14:textId="77777777" w:rsidR="001C56B5" w:rsidRPr="00800FD0" w:rsidRDefault="001C56B5" w:rsidP="00D5487E">
      <w:pPr>
        <w:rPr>
          <w:rFonts w:ascii="Times New Roman" w:hAnsi="Times New Roman" w:cs="Times New Roman"/>
          <w:color w:val="000000" w:themeColor="text1"/>
          <w:sz w:val="11"/>
          <w:szCs w:val="11"/>
        </w:rPr>
      </w:pPr>
    </w:p>
    <w:p w14:paraId="4533E1C9" w14:textId="10780178" w:rsidR="00D5487E" w:rsidRPr="00800FD0" w:rsidRDefault="00D5487E" w:rsidP="0053071E">
      <w:pPr>
        <w:spacing w:line="360" w:lineRule="auto"/>
        <w:rPr>
          <w:rFonts w:ascii="Times New Roman" w:hAnsi="Times New Roman" w:cs="Times New Roman"/>
          <w:color w:val="000000" w:themeColor="text1"/>
          <w:sz w:val="11"/>
          <w:szCs w:val="11"/>
        </w:rPr>
      </w:pPr>
      <w:r w:rsidRPr="00800FD0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* </w:t>
      </w:r>
      <w:proofErr w:type="spellStart"/>
      <w:r w:rsidRPr="00800FD0">
        <w:rPr>
          <w:rFonts w:ascii="Times New Roman" w:hAnsi="Times New Roman" w:cs="Times New Roman"/>
          <w:color w:val="000000" w:themeColor="text1"/>
          <w:sz w:val="11"/>
          <w:szCs w:val="11"/>
        </w:rPr>
        <w:t>Mean±SD</w:t>
      </w:r>
      <w:proofErr w:type="spellEnd"/>
      <w:r w:rsidRPr="00800FD0">
        <w:rPr>
          <w:rFonts w:ascii="Times New Roman" w:hAnsi="Times New Roman" w:cs="Times New Roman"/>
          <w:color w:val="000000" w:themeColor="text1"/>
          <w:sz w:val="11"/>
          <w:szCs w:val="11"/>
        </w:rPr>
        <w:t>,</w:t>
      </w:r>
      <w:r w:rsidRPr="00800FD0">
        <w:rPr>
          <w:rFonts w:ascii="Times New Roman" w:hAnsi="Times New Roman" w:cs="Times New Roman"/>
          <w:color w:val="000000" w:themeColor="text1"/>
          <w:sz w:val="11"/>
          <w:szCs w:val="11"/>
          <w:vertAlign w:val="superscript"/>
        </w:rPr>
        <w:t xml:space="preserve"> #</w:t>
      </w:r>
      <w:r w:rsidRPr="00800FD0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Median</w:t>
      </w:r>
      <w:r w:rsidR="00D6159B" w:rsidRPr="00800FD0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</w:t>
      </w:r>
      <w:r w:rsidRPr="00800FD0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(range), </w:t>
      </w:r>
      <w:r w:rsidR="00B81F69" w:rsidRPr="00800FD0">
        <w:rPr>
          <w:rFonts w:ascii="Times New Roman" w:hAnsi="Times New Roman" w:cs="Times New Roman"/>
          <w:color w:val="000000" w:themeColor="text1"/>
          <w:sz w:val="11"/>
          <w:szCs w:val="11"/>
          <w:vertAlign w:val="superscript"/>
        </w:rPr>
        <w:t>§</w:t>
      </w:r>
      <w:r w:rsidR="00B81F69" w:rsidRPr="00800FD0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Median</w:t>
      </w:r>
      <w:r w:rsidR="00345CC4" w:rsidRPr="00800FD0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</w:t>
      </w:r>
      <w:r w:rsidR="00B81F69" w:rsidRPr="00800FD0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(95% </w:t>
      </w:r>
      <w:r w:rsidR="00345CC4" w:rsidRPr="00800FD0">
        <w:rPr>
          <w:rFonts w:ascii="Times New Roman" w:hAnsi="Times New Roman" w:cs="Times New Roman"/>
          <w:color w:val="000000" w:themeColor="text1"/>
          <w:sz w:val="11"/>
          <w:szCs w:val="11"/>
        </w:rPr>
        <w:t>Confidence interval</w:t>
      </w:r>
      <w:r w:rsidR="00B81F69" w:rsidRPr="00800FD0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), </w:t>
      </w:r>
      <w:r w:rsidR="00A73105" w:rsidRPr="00800FD0">
        <w:rPr>
          <w:rFonts w:ascii="Times New Roman" w:hAnsi="Times New Roman" w:cs="Times New Roman"/>
          <w:color w:val="000000" w:themeColor="text1"/>
          <w:sz w:val="11"/>
          <w:szCs w:val="11"/>
        </w:rPr>
        <w:t>NA Not Available</w:t>
      </w:r>
      <w:r w:rsidRPr="00800FD0">
        <w:rPr>
          <w:rFonts w:ascii="Times New Roman" w:hAnsi="Times New Roman" w:cs="Times New Roman"/>
          <w:color w:val="000000" w:themeColor="text1"/>
          <w:sz w:val="11"/>
          <w:szCs w:val="11"/>
        </w:rPr>
        <w:t>.</w:t>
      </w:r>
      <w:r w:rsidR="00762FBC" w:rsidRPr="00800FD0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</w:t>
      </w:r>
      <w:r w:rsidR="003F5492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CR complete response, PR partial </w:t>
      </w:r>
      <w:proofErr w:type="spellStart"/>
      <w:r w:rsidR="003F5492">
        <w:rPr>
          <w:rFonts w:ascii="Times New Roman" w:hAnsi="Times New Roman" w:cs="Times New Roman"/>
          <w:color w:val="000000" w:themeColor="text1"/>
          <w:sz w:val="11"/>
          <w:szCs w:val="11"/>
        </w:rPr>
        <w:t>resoponse</w:t>
      </w:r>
      <w:proofErr w:type="spellEnd"/>
      <w:r w:rsidR="003F5492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, SD stable disease, PD progressive disease, </w:t>
      </w:r>
      <w:proofErr w:type="spellStart"/>
      <w:r w:rsidR="0053071E" w:rsidRPr="0053071E">
        <w:rPr>
          <w:rFonts w:ascii="Times New Roman" w:hAnsi="Times New Roman" w:cs="Times New Roman"/>
          <w:color w:val="000000" w:themeColor="text1"/>
          <w:sz w:val="11"/>
          <w:szCs w:val="11"/>
        </w:rPr>
        <w:t>cTACE</w:t>
      </w:r>
      <w:proofErr w:type="spellEnd"/>
      <w:r w:rsidR="0053071E" w:rsidRPr="0053071E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Conventional </w:t>
      </w:r>
      <w:proofErr w:type="spellStart"/>
      <w:r w:rsidR="0053071E">
        <w:rPr>
          <w:rFonts w:ascii="Times New Roman" w:hAnsi="Times New Roman" w:cs="Times New Roman"/>
          <w:color w:val="000000" w:themeColor="text1"/>
          <w:sz w:val="11"/>
          <w:szCs w:val="11"/>
        </w:rPr>
        <w:t>transarterial</w:t>
      </w:r>
      <w:proofErr w:type="spellEnd"/>
      <w:r w:rsidR="0053071E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chemoembolization, DEB-</w:t>
      </w:r>
      <w:proofErr w:type="spellStart"/>
      <w:r w:rsidR="0053071E">
        <w:rPr>
          <w:rFonts w:ascii="Times New Roman" w:hAnsi="Times New Roman" w:cs="Times New Roman"/>
          <w:color w:val="000000" w:themeColor="text1"/>
          <w:sz w:val="11"/>
          <w:szCs w:val="11"/>
        </w:rPr>
        <w:t>TACE</w:t>
      </w:r>
      <w:proofErr w:type="spellEnd"/>
      <w:r w:rsidR="0053071E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</w:t>
      </w:r>
      <w:r w:rsidR="0053071E" w:rsidRPr="0053071E">
        <w:rPr>
          <w:rFonts w:ascii="Times New Roman" w:hAnsi="Times New Roman" w:cs="Times New Roman"/>
          <w:color w:val="000000" w:themeColor="text1"/>
          <w:sz w:val="11"/>
          <w:szCs w:val="11"/>
        </w:rPr>
        <w:t>D</w:t>
      </w:r>
      <w:r w:rsidR="0053071E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rug-eluting beads, </w:t>
      </w:r>
      <w:r w:rsidR="0053071E" w:rsidRPr="0053071E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TARE </w:t>
      </w:r>
      <w:proofErr w:type="spellStart"/>
      <w:r w:rsidR="0053071E" w:rsidRPr="0053071E">
        <w:rPr>
          <w:rFonts w:ascii="Times New Roman" w:hAnsi="Times New Roman" w:cs="Times New Roman"/>
          <w:color w:val="000000" w:themeColor="text1"/>
          <w:sz w:val="11"/>
          <w:szCs w:val="11"/>
        </w:rPr>
        <w:t>Transarterial</w:t>
      </w:r>
      <w:proofErr w:type="spellEnd"/>
      <w:r w:rsidR="0053071E" w:rsidRPr="0053071E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</w:t>
      </w:r>
      <w:proofErr w:type="spellStart"/>
      <w:r w:rsidR="0053071E" w:rsidRPr="0053071E">
        <w:rPr>
          <w:rFonts w:ascii="Times New Roman" w:hAnsi="Times New Roman" w:cs="Times New Roman"/>
          <w:color w:val="000000" w:themeColor="text1"/>
          <w:sz w:val="11"/>
          <w:szCs w:val="11"/>
        </w:rPr>
        <w:t>radioembolization</w:t>
      </w:r>
      <w:proofErr w:type="spellEnd"/>
    </w:p>
    <w:bookmarkEnd w:id="0"/>
    <w:bookmarkEnd w:id="1"/>
    <w:bookmarkEnd w:id="2"/>
    <w:bookmarkEnd w:id="3"/>
    <w:sectPr w:rsidR="00D5487E" w:rsidRPr="00800FD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3A4"/>
    <w:rsid w:val="00054520"/>
    <w:rsid w:val="000728A6"/>
    <w:rsid w:val="000E543B"/>
    <w:rsid w:val="001029F1"/>
    <w:rsid w:val="0015092B"/>
    <w:rsid w:val="00184603"/>
    <w:rsid w:val="001C56B5"/>
    <w:rsid w:val="001E5A00"/>
    <w:rsid w:val="001F3D2E"/>
    <w:rsid w:val="001F5F47"/>
    <w:rsid w:val="0021521F"/>
    <w:rsid w:val="00225520"/>
    <w:rsid w:val="00242855"/>
    <w:rsid w:val="002A3D06"/>
    <w:rsid w:val="00323C3D"/>
    <w:rsid w:val="00345CC4"/>
    <w:rsid w:val="00350293"/>
    <w:rsid w:val="00386E94"/>
    <w:rsid w:val="003A6785"/>
    <w:rsid w:val="003B3E2A"/>
    <w:rsid w:val="003C7A1E"/>
    <w:rsid w:val="003F5492"/>
    <w:rsid w:val="004F49F4"/>
    <w:rsid w:val="00511DE9"/>
    <w:rsid w:val="0053071E"/>
    <w:rsid w:val="0057528F"/>
    <w:rsid w:val="005B57A7"/>
    <w:rsid w:val="00623A28"/>
    <w:rsid w:val="00633F3E"/>
    <w:rsid w:val="00643BE8"/>
    <w:rsid w:val="006A0FE0"/>
    <w:rsid w:val="006F7C5C"/>
    <w:rsid w:val="00714C3E"/>
    <w:rsid w:val="00724823"/>
    <w:rsid w:val="00731346"/>
    <w:rsid w:val="00734336"/>
    <w:rsid w:val="00762FBC"/>
    <w:rsid w:val="007A6EC3"/>
    <w:rsid w:val="007E05CB"/>
    <w:rsid w:val="00800FD0"/>
    <w:rsid w:val="00812E81"/>
    <w:rsid w:val="00820ECD"/>
    <w:rsid w:val="00852319"/>
    <w:rsid w:val="0088486F"/>
    <w:rsid w:val="008A0B9F"/>
    <w:rsid w:val="008B2CE5"/>
    <w:rsid w:val="008F3FF8"/>
    <w:rsid w:val="00903B82"/>
    <w:rsid w:val="00961D6D"/>
    <w:rsid w:val="0098614C"/>
    <w:rsid w:val="009A0FF0"/>
    <w:rsid w:val="009A7DF8"/>
    <w:rsid w:val="009C2F24"/>
    <w:rsid w:val="009C37BB"/>
    <w:rsid w:val="00A26A6B"/>
    <w:rsid w:val="00A73105"/>
    <w:rsid w:val="00B14AC4"/>
    <w:rsid w:val="00B4295E"/>
    <w:rsid w:val="00B81F69"/>
    <w:rsid w:val="00B91100"/>
    <w:rsid w:val="00BB5C5D"/>
    <w:rsid w:val="00C4782B"/>
    <w:rsid w:val="00C60870"/>
    <w:rsid w:val="00C60EA9"/>
    <w:rsid w:val="00C647C6"/>
    <w:rsid w:val="00C94EE5"/>
    <w:rsid w:val="00CA6897"/>
    <w:rsid w:val="00CD00F6"/>
    <w:rsid w:val="00CE0B35"/>
    <w:rsid w:val="00D05D22"/>
    <w:rsid w:val="00D5487E"/>
    <w:rsid w:val="00D6159B"/>
    <w:rsid w:val="00D92D27"/>
    <w:rsid w:val="00DE674B"/>
    <w:rsid w:val="00DF190F"/>
    <w:rsid w:val="00DF4086"/>
    <w:rsid w:val="00E32B24"/>
    <w:rsid w:val="00E838DD"/>
    <w:rsid w:val="00EA66C1"/>
    <w:rsid w:val="00EC5A0E"/>
    <w:rsid w:val="00ED4BE0"/>
    <w:rsid w:val="00F0107F"/>
    <w:rsid w:val="00F613A4"/>
    <w:rsid w:val="00F8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1389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B4295E"/>
    <w:rPr>
      <w:rFonts w:ascii="宋体" w:eastAsia="宋体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295E"/>
    <w:rPr>
      <w:rFonts w:ascii="宋体"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54B0CA6-C7B3-E745-B6C8-2917CB850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2</Pages>
  <Words>607</Words>
  <Characters>3462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yb@163.com</dc:creator>
  <cp:keywords/>
  <dc:description/>
  <cp:lastModifiedBy>landayb@163.com</cp:lastModifiedBy>
  <cp:revision>57</cp:revision>
  <dcterms:created xsi:type="dcterms:W3CDTF">2018-04-11T14:52:00Z</dcterms:created>
  <dcterms:modified xsi:type="dcterms:W3CDTF">2019-12-05T09:01:00Z</dcterms:modified>
</cp:coreProperties>
</file>